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vertAnchor="page" w:horzAnchor="margin" w:tblpY="2898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397"/>
        <w:gridCol w:w="3397"/>
      </w:tblGrid>
      <w:tr w:rsidR="00577163" w:rsidRPr="000C5A38" w:rsidTr="006B4F19">
        <w:tc>
          <w:tcPr>
            <w:tcW w:w="1668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0C5A38">
              <w:rPr>
                <w:rFonts w:ascii="Arial" w:hAnsi="Arial" w:cs="Arial"/>
                <w:smallCaps/>
                <w:sz w:val="20"/>
                <w:szCs w:val="20"/>
                <w:lang w:val="en-US"/>
              </w:rPr>
              <w:t>Kegg Pathways</w:t>
            </w:r>
          </w:p>
        </w:tc>
        <w:tc>
          <w:tcPr>
            <w:tcW w:w="3397" w:type="dxa"/>
            <w:vAlign w:val="center"/>
          </w:tcPr>
          <w:p w:rsidR="00577163" w:rsidRPr="000C5A38" w:rsidRDefault="00577163" w:rsidP="006B4F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 xml:space="preserve">CP </w:t>
            </w:r>
            <w:r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Fe</w:t>
            </w: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male up-regulated genes</w:t>
            </w:r>
          </w:p>
        </w:tc>
        <w:tc>
          <w:tcPr>
            <w:tcW w:w="3397" w:type="dxa"/>
            <w:vAlign w:val="center"/>
          </w:tcPr>
          <w:p w:rsidR="00577163" w:rsidRPr="000C5A38" w:rsidRDefault="00577163" w:rsidP="006B4F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 xml:space="preserve">CP </w:t>
            </w:r>
            <w:r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Fe</w:t>
            </w:r>
            <w:r w:rsidRPr="000C5A38">
              <w:rPr>
                <w:rFonts w:ascii="Arial" w:hAnsi="Arial" w:cs="Arial"/>
                <w:b/>
                <w:smallCaps/>
                <w:sz w:val="20"/>
                <w:szCs w:val="20"/>
                <w:lang w:val="en-US"/>
              </w:rPr>
              <w:t>male down-regulated genes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A38">
              <w:rPr>
                <w:rFonts w:ascii="Arial" w:hAnsi="Arial" w:cs="Arial"/>
                <w:b/>
                <w:sz w:val="16"/>
                <w:szCs w:val="16"/>
                <w:lang w:val="en-US"/>
              </w:rPr>
              <w:t>Olfactory transduction</w:t>
            </w:r>
          </w:p>
        </w:tc>
        <w:tc>
          <w:tcPr>
            <w:tcW w:w="3397" w:type="dxa"/>
          </w:tcPr>
          <w:p w:rsidR="00577163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hloride channel calcium activated 4-lik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clic nucleotide gated channel alpha 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ind w:left="357" w:hanging="357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clic nucleotide gated channel alpha 4</w:t>
            </w:r>
          </w:p>
          <w:p w:rsid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clic nucleotide gated channel beta 1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Olfactory receptors</w:t>
            </w:r>
          </w:p>
        </w:tc>
        <w:tc>
          <w:tcPr>
            <w:tcW w:w="3397" w:type="dxa"/>
          </w:tcPr>
          <w:p w:rsidR="00577163" w:rsidRDefault="006B4F19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4F19">
              <w:rPr>
                <w:rFonts w:ascii="Arial" w:hAnsi="Arial" w:cs="Arial"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FFC95B" wp14:editId="50DC98FA">
                      <wp:simplePos x="0" y="0"/>
                      <wp:positionH relativeFrom="column">
                        <wp:posOffset>-3330252</wp:posOffset>
                      </wp:positionH>
                      <wp:positionV relativeFrom="paragraph">
                        <wp:posOffset>-1221369</wp:posOffset>
                      </wp:positionV>
                      <wp:extent cx="5365631" cy="1403985"/>
                      <wp:effectExtent l="0" t="0" r="0" b="0"/>
                      <wp:wrapNone/>
                      <wp:docPr id="30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65631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B4F19" w:rsidRPr="006B4F19" w:rsidRDefault="006B4F19" w:rsidP="006B4F19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6B4F1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  <w:t>Table S1. Female CP differentially expressed genes associated with KEGG pathway analysis using DAVID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margin-left:-262.2pt;margin-top:-96.15pt;width:422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" filled="f" stroked="f">
                      <v:textbox style="mso-fit-shape-to-text:t">
                        <w:txbxContent>
                          <w:p w:rsidR="006B4F19" w:rsidRPr="006B4F19" w:rsidRDefault="006B4F19" w:rsidP="006B4F19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4F19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Table S1. Female CP differentially expressed genes associated with KEGG pathway analysis using DAVI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Phosducin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hloride channel calcium activated 5</w:t>
            </w:r>
          </w:p>
          <w:p w:rsid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Protein kinase, cGMP-dependent, type II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Olfactory receptors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</w:rPr>
              <w:t>Primary immunodeficiency</w:t>
            </w:r>
          </w:p>
        </w:tc>
        <w:tc>
          <w:tcPr>
            <w:tcW w:w="3397" w:type="dxa"/>
          </w:tcPr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-cell linker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Bruton agammaglobulinemia tyrosine kinas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D19 molecul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d4 molecule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DNA cross-link repair 1C, PSO2 homolog (S. cerevisiae)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Regulatory factor X, 5 (influences HLA class II expression)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imilar to tumor necrosis factor receptor superfamily, member 13b; tumor necrosis factor receptor superfamily, member 13B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</w:rPr>
              <w:t>Steroid hormone biosynthesis</w:t>
            </w:r>
          </w:p>
        </w:tc>
        <w:tc>
          <w:tcPr>
            <w:tcW w:w="3397" w:type="dxa"/>
          </w:tcPr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3a18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subfamily 11B, polypeptide 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Hydroxy-delta-5-steroid dehydrogenase, 3 beta- and steroid delta-isomerase 1; 3 beta-hydroxysteroid dehydrogenase/delta-5-delta-4 isomerase type II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Hydroxy-delta-5-steroid dehydrogenase, 3 beta- and steroid delta-isomerase 5; similar to 3 beta-hydroxysteroid dehydrogenase type 3 (3 beta-hydroxysteroid dehydrogenase type III) (3Beta-HSD III) (NADPH-dependent 3-beta-hydroxy-delta(5)-steroid dehydrogenase) (3-beta-hydroxy-5-ene steroid dehydrogenase) (Progesterone reductas...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Hydroxysteroid (17-beta) dehydrogenase 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Steroid-5-alpha-reductase, alpha polypeptide 2 (3-oxo-5 alpha-steroid delta 4-dehydrogenase alpha 2)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ulfotransferase family, cytosolic, 2B, member 1</w:t>
            </w:r>
          </w:p>
        </w:tc>
        <w:tc>
          <w:tcPr>
            <w:tcW w:w="3397" w:type="dxa"/>
          </w:tcPr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2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5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 polypeptide A3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6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9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ycosyltransferase 1 family, polypeptide A8;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 UDP glucuronosyltransferase 1 family, polypeptide A7C;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 UDP glucuronosyltransferase 1 family, polypeptide A1 RG Rattus norvegicus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A3; similar to UDP glycosyltransferase 2 family, polypeptide B4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17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36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5; similar to UDP-glucuronosyltransferase 2B2 precursor (UDPGT) (3-hydroxyandrogen specific) (UDPGTr-4) (RLUG23);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-glucuronosyltransferase 2 family, member 3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ycosyltransferase 2 family, polypeptide B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do-keto reductase family 1, member C18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do-keto reductase family 1, member D1 (delta 4-3-ketosteroid-5-beta-reductase)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1, subfamily a, polypeptide 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3, subfamily a, polypeptide 23/polypeptide 1; cytochrome P450, family 3, subfamily a, polypeptide 7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7, subfamily a, polypeptide 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hydroxy-delta-5-steroid dehydrogenase, 3 beta- and steroid delta-isomerase 1; 3 beta-</w:t>
            </w: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hydroxysteroid dehydrogenase/delta-5-delta-4 isomerase type II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hydroxy-delta-5-steroid dehydrogenase, 3 beta- and steroid delta-isomerase 5; similar to 3 beta-hydroxysteroid dehydrogenase type 3 (3 beta-hydroxysteroid dehydrogenase type III) (3Beta-HSD III) (NADPH-dependent 3-beta-hydroxy-delta(5)-steroid dehydrogenase) (3-beta-hydroxy-5-ene steroid dehydrogenase) (Progesterone reductas... 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ulfotransferase family 1E, estrogen-preferring, member 1; estrogen sulfotransferase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Taste transduction</w:t>
            </w:r>
          </w:p>
        </w:tc>
        <w:tc>
          <w:tcPr>
            <w:tcW w:w="3397" w:type="dxa"/>
          </w:tcPr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Guanine nucleotide binding protein (G protein), beta polypeptide 3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Phospholipase C, beta 2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odium channel, nonvoltage-gated 1 gamma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Taste receptor, type 2, member 124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Taste receptor, type 2, member 134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Taste receptor, type 2, member 13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6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Taste receptor, type 2, member 40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pStyle w:val="PargrafodaLista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t>Maturity onset diabetes of the young</w:t>
            </w:r>
          </w:p>
        </w:tc>
        <w:tc>
          <w:tcPr>
            <w:tcW w:w="3397" w:type="dxa"/>
          </w:tcPr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Forkhead box A3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Hepatocyte nuclear factor 4, alpha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Homeobox gene HB9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Insulin 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Islet amyloid polypeptid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7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Pyruvate kinase, liver and RBC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pStyle w:val="PargrafodaLista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t>Retinol Metabolism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97" w:type="dxa"/>
          </w:tcPr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2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5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ycosyltransferase 1 family polypeptide A3;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 UDP glucuronosyltransferase 1 family, polypeptide A6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9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, polypeptide A8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7C;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1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A3; similar to UDP glycosyltransferase 2 family, polypeptide B4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1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36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5; similar to UDP-glucuronosyltransferase 2B2 precursor (UDPGT) (3-hydroxyandrogen specific) (UDPGTr-4) (RLUG23); UDP-glucuronosyltransferase 2 family, member 3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ycosyltransferase 2 family, polypeptide B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cohol dehydrogenase 7 (class IV), mu or sigma polypeptid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aldehyde dehydrogenase 1 family, member A1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dehyde dehydrogenase 1 family, member A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 4X1; cytochrome P450, family 4, subfamily a, polypeptide 8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1, subfamily </w:t>
            </w: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, polypeptide 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2, subfamily c, polypeptide 1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23/polypeptide 1; cytochrome P450, family 3, subfamily a, polypeptide 73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dehydrogenase/reductase (SDR family) member 9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retinol dehydrogenase 10 (all-trans)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retinol dehydrogenase 11 (all-trans/9-cis/11-cis)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imilar to Cytochrome P450 2C24 (CYPIIC24) (P450-PROS2)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Drug Metabolism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97" w:type="dxa"/>
          </w:tcPr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2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5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 polypeptide A3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6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9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, polypeptide A8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7C;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1 family, polypeptide A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A3; similar to UDP glycosyltransferase 2 family, polypeptide B4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17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36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5; similar to UDP-glucuronosyltransferase 2B2 precursor (UDPGT) (3-hydroxyandrogen specific) (UDPGTr-4) (RLUG23); UDP-glucuronosyltransferase 2 family, member 3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2 family, polypeptide B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cohol dehydrogenase 7 (class IV), mu or sigma polypeptid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aldehyde oxidase 3-like 1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2, subfamily c, polypeptide 12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2, subfamily d, polypeptide 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3, subfamily a, polypeptide 23/polypeptide 1; cytochrome P450, family 3, subfamily a, polypeptide 7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glutathione S-transferase Yc2 subunit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glutathione S-transferase, mu 5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microsomal glutathione S-transferase 2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imilar to Cytochrome P450 2C24 (CYPIIC24) (P450-PROS2)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t>Metabolism of xenobiotics by cytochrome P450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97" w:type="dxa"/>
          </w:tcPr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2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5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 polypeptide A3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UDP glucuronosyltransferase 1 family, polypeptide A6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9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, polypeptide A8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7C;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1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A3; similar to UDP glycosyltransferase 2 family, polypeptide B4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17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36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5; similar to UDP-glucuronosyltransferase 2B2 precursor (UDPGT) (3-hydroxyandrogen specific) (UDPGTr-4) (RLUG23); UDP-glucuronosyltransferase 2 family, member 3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ycosyltransferase 2 family, polypeptide B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alcohol dehydrogenase 7 (class IV), mu or sigma polypeptide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1, subfamily a, polypeptide 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2, subfamily c, polypeptide 1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cytochrome P450, family 3, subfamily a, polypeptide 2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cytochrome P450, family 3, subfamily a, polypeptide 23/polypeptide 1; cytochrome P450, family 3, subfamily a, polypeptide 73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glutathione S-transferase Yc2 subunit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glutathione S-transferase, mu 5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microsomal glutathione S-transferase 2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similar to Cytochrome P450 2C24 (CYPIIC24) (P450-PROS2)</w:t>
            </w:r>
          </w:p>
        </w:tc>
      </w:tr>
      <w:tr w:rsidR="00577163" w:rsidRPr="000C5A38" w:rsidTr="006B4F19">
        <w:tc>
          <w:tcPr>
            <w:tcW w:w="1668" w:type="dxa"/>
            <w:vAlign w:val="center"/>
          </w:tcPr>
          <w:p w:rsidR="00577163" w:rsidRPr="00F3294F" w:rsidRDefault="00577163" w:rsidP="006B4F1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294F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Pentose and glucuronate interconversions/ Ascorbate and aldarate metabolism</w:t>
            </w:r>
          </w:p>
        </w:tc>
        <w:tc>
          <w:tcPr>
            <w:tcW w:w="3397" w:type="dxa"/>
          </w:tcPr>
          <w:p w:rsidR="00577163" w:rsidRPr="000C5A38" w:rsidRDefault="00577163" w:rsidP="006B4F1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97" w:type="dxa"/>
          </w:tcPr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2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1 family, polypeptide A5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 polypeptide A3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1 family, polypeptide A6;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 UDP glucuronosyltransferase 1 family, polypeptide A9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ycosyltransferase 1 family, polypeptide A8; 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1 family, polypeptide A7C;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 UDP glucuronosyltransferase 1 family, polypeptide A1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A3; similar to UDP glycosyltransferase 2 family, polypeptide B4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17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P glucuronosyltransferase 2 family, polypeptide B36</w:t>
            </w:r>
          </w:p>
          <w:p w:rsidR="00CD497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 glucuronosyltransferase 2 family, polypeptide B5; similar to UDP-glucuronosyltransferase 2B2 precursor (UDPGT) (3-hydroxyandrogen specific) (UDPGTr-4) (RLUG23); </w:t>
            </w:r>
          </w:p>
          <w:p w:rsidR="00577163" w:rsidRPr="00577163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 xml:space="preserve">UDP-glucuronosyltransferase 2 family, </w:t>
            </w: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ember 37</w:t>
            </w:r>
          </w:p>
          <w:p w:rsidR="00577163" w:rsidRPr="000C5A38" w:rsidRDefault="00577163" w:rsidP="006B4F19">
            <w:pPr>
              <w:pStyle w:val="PargrafodaLista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163">
              <w:rPr>
                <w:rFonts w:ascii="Arial" w:hAnsi="Arial" w:cs="Arial"/>
                <w:sz w:val="16"/>
                <w:szCs w:val="16"/>
                <w:lang w:val="en-US"/>
              </w:rPr>
              <w:t>UD</w:t>
            </w:r>
            <w:r w:rsidR="00B32B16">
              <w:rPr>
                <w:rFonts w:ascii="Arial" w:hAnsi="Arial" w:cs="Arial"/>
                <w:sz w:val="16"/>
                <w:szCs w:val="16"/>
                <w:lang w:val="en-US"/>
              </w:rPr>
              <w:t>P glycosyltransferase 2 family</w:t>
            </w:r>
          </w:p>
        </w:tc>
      </w:tr>
    </w:tbl>
    <w:p w:rsidR="007D0BA9" w:rsidRPr="00577163" w:rsidRDefault="007D0BA9">
      <w:pPr>
        <w:rPr>
          <w:lang w:val="en-US"/>
        </w:rPr>
      </w:pPr>
    </w:p>
    <w:sectPr w:rsidR="007D0BA9" w:rsidRPr="005771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14B" w:rsidRDefault="00E3414B" w:rsidP="00B32B16">
      <w:pPr>
        <w:spacing w:after="0" w:line="240" w:lineRule="auto"/>
      </w:pPr>
      <w:r>
        <w:separator/>
      </w:r>
    </w:p>
  </w:endnote>
  <w:endnote w:type="continuationSeparator" w:id="0">
    <w:p w:rsidR="00E3414B" w:rsidRDefault="00E3414B" w:rsidP="00B32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14B" w:rsidRDefault="00E3414B" w:rsidP="00B32B16">
      <w:pPr>
        <w:spacing w:after="0" w:line="240" w:lineRule="auto"/>
      </w:pPr>
      <w:r>
        <w:separator/>
      </w:r>
    </w:p>
  </w:footnote>
  <w:footnote w:type="continuationSeparator" w:id="0">
    <w:p w:rsidR="00E3414B" w:rsidRDefault="00E3414B" w:rsidP="00B32B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364FF"/>
    <w:multiLevelType w:val="hybridMultilevel"/>
    <w:tmpl w:val="623C0C3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04A2A6C"/>
    <w:multiLevelType w:val="hybridMultilevel"/>
    <w:tmpl w:val="5ED8ED8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ECA521F"/>
    <w:multiLevelType w:val="hybridMultilevel"/>
    <w:tmpl w:val="E0C811D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1AE5812"/>
    <w:multiLevelType w:val="hybridMultilevel"/>
    <w:tmpl w:val="FC50466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A0D6750"/>
    <w:multiLevelType w:val="hybridMultilevel"/>
    <w:tmpl w:val="B8763AF6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ED71ADD"/>
    <w:multiLevelType w:val="hybridMultilevel"/>
    <w:tmpl w:val="8416C2B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D0633BA"/>
    <w:multiLevelType w:val="hybridMultilevel"/>
    <w:tmpl w:val="87B80E7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63"/>
    <w:rsid w:val="00577163"/>
    <w:rsid w:val="006B4F19"/>
    <w:rsid w:val="00723C3A"/>
    <w:rsid w:val="007D0BA9"/>
    <w:rsid w:val="00B32B16"/>
    <w:rsid w:val="00CD4973"/>
    <w:rsid w:val="00E3414B"/>
    <w:rsid w:val="00FA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6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77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577163"/>
    <w:pPr>
      <w:ind w:left="720"/>
      <w:contextualSpacing/>
    </w:pPr>
  </w:style>
  <w:style w:type="paragraph" w:styleId="Cabealho">
    <w:name w:val="header"/>
    <w:basedOn w:val="Normal"/>
    <w:link w:val="CabealhoCarcter"/>
    <w:uiPriority w:val="99"/>
    <w:unhideWhenUsed/>
    <w:rsid w:val="00B32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32B16"/>
  </w:style>
  <w:style w:type="paragraph" w:styleId="Rodap">
    <w:name w:val="footer"/>
    <w:basedOn w:val="Normal"/>
    <w:link w:val="RodapCarcter"/>
    <w:uiPriority w:val="99"/>
    <w:unhideWhenUsed/>
    <w:rsid w:val="00B32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32B16"/>
  </w:style>
  <w:style w:type="paragraph" w:styleId="Textodebalo">
    <w:name w:val="Balloon Text"/>
    <w:basedOn w:val="Normal"/>
    <w:link w:val="TextodebaloCarcter"/>
    <w:uiPriority w:val="99"/>
    <w:semiHidden/>
    <w:unhideWhenUsed/>
    <w:rsid w:val="006B4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B4F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6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77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577163"/>
    <w:pPr>
      <w:ind w:left="720"/>
      <w:contextualSpacing/>
    </w:pPr>
  </w:style>
  <w:style w:type="paragraph" w:styleId="Cabealho">
    <w:name w:val="header"/>
    <w:basedOn w:val="Normal"/>
    <w:link w:val="CabealhoCarcter"/>
    <w:uiPriority w:val="99"/>
    <w:unhideWhenUsed/>
    <w:rsid w:val="00B32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B32B16"/>
  </w:style>
  <w:style w:type="paragraph" w:styleId="Rodap">
    <w:name w:val="footer"/>
    <w:basedOn w:val="Normal"/>
    <w:link w:val="RodapCarcter"/>
    <w:uiPriority w:val="99"/>
    <w:unhideWhenUsed/>
    <w:rsid w:val="00B32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B32B16"/>
  </w:style>
  <w:style w:type="paragraph" w:styleId="Textodebalo">
    <w:name w:val="Balloon Text"/>
    <w:basedOn w:val="Normal"/>
    <w:link w:val="TextodebaloCarcter"/>
    <w:uiPriority w:val="99"/>
    <w:semiHidden/>
    <w:unhideWhenUsed/>
    <w:rsid w:val="006B4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B4F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2</Words>
  <Characters>8051</Characters>
  <Application>Microsoft Office Word</Application>
  <DocSecurity>0</DocSecurity>
  <Lines>67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14:00Z</dcterms:created>
  <dcterms:modified xsi:type="dcterms:W3CDTF">2013-03-18T11:14:00Z</dcterms:modified>
</cp:coreProperties>
</file>